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536" w:rsidRPr="00E376F4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S1 Fig</w:t>
      </w:r>
      <w:r w:rsidRPr="00E376F4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Pr="00E376F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gramStart"/>
      <w:r w:rsidRPr="00E376F4">
        <w:rPr>
          <w:rFonts w:asciiTheme="majorBidi" w:hAnsiTheme="majorBidi" w:cstheme="majorBidi"/>
          <w:b/>
          <w:bCs/>
          <w:sz w:val="20"/>
          <w:szCs w:val="20"/>
        </w:rPr>
        <w:t xml:space="preserve">Flowchart showing the selection of participants </w:t>
      </w:r>
      <w:r>
        <w:rPr>
          <w:rFonts w:asciiTheme="majorBidi" w:hAnsiTheme="majorBidi" w:cstheme="majorBidi"/>
          <w:b/>
          <w:bCs/>
          <w:sz w:val="20"/>
          <w:szCs w:val="20"/>
        </w:rPr>
        <w:t>from the DNBC</w:t>
      </w:r>
      <w:r w:rsidRPr="00E376F4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</w:p>
    <w:p w:rsidR="00CA2536" w:rsidRDefault="00CA2536" w:rsidP="00CA2536"/>
    <w:p w:rsidR="00CA2536" w:rsidRDefault="00CA2536" w:rsidP="00CA2536"/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F5D23D" wp14:editId="7C8F21B5">
                <wp:simplePos x="0" y="0"/>
                <wp:positionH relativeFrom="column">
                  <wp:posOffset>2895600</wp:posOffset>
                </wp:positionH>
                <wp:positionV relativeFrom="paragraph">
                  <wp:posOffset>280035</wp:posOffset>
                </wp:positionV>
                <wp:extent cx="80010" cy="206375"/>
                <wp:effectExtent l="0" t="0" r="0" b="3175"/>
                <wp:wrapNone/>
                <wp:docPr id="14" name="Pil ne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" cy="20637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 ned 1" o:spid="_x0000_s1026" type="#_x0000_t67" style="position:absolute;margin-left:228pt;margin-top:22.05pt;width:6.3pt;height:1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" adj="17413" fillcolor="black [3213]" stroked="f"/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0D1BC3" wp14:editId="03EEB6D3">
                <wp:simplePos x="0" y="0"/>
                <wp:positionH relativeFrom="column">
                  <wp:posOffset>166370</wp:posOffset>
                </wp:positionH>
                <wp:positionV relativeFrom="paragraph">
                  <wp:posOffset>-435940</wp:posOffset>
                </wp:positionV>
                <wp:extent cx="5574665" cy="719455"/>
                <wp:effectExtent l="0" t="0" r="26035" b="23495"/>
                <wp:wrapNone/>
                <wp:docPr id="10" name="Afrundet 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74665" cy="7194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200" w:afterAutospacing="0" w:line="48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92,274 women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with 100,418 pregnancies were </w:t>
                            </w: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enrolled in the cohort (1996 to 20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5" o:spid="_x0000_s1026" style="position:absolute;margin-left:13.1pt;margin-top:-34.35pt;width:438.95pt;height:5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" fillcolor="white [3201]" strokecolor="black [3200]" strokeweight="2pt"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200" w:afterAutospacing="0" w:line="48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 xml:space="preserve">92,274 women </w:t>
                      </w: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 xml:space="preserve">with 100,418 pregnancies were </w:t>
                      </w: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enrolled in the cohort (1996 to 2003)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E86BDB" wp14:editId="2A7E9B09">
                <wp:simplePos x="0" y="0"/>
                <wp:positionH relativeFrom="column">
                  <wp:posOffset>4276725</wp:posOffset>
                </wp:positionH>
                <wp:positionV relativeFrom="paragraph">
                  <wp:posOffset>4637405</wp:posOffset>
                </wp:positionV>
                <wp:extent cx="118110" cy="143510"/>
                <wp:effectExtent l="0" t="0" r="0" b="8890"/>
                <wp:wrapNone/>
                <wp:docPr id="28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336.75pt;margin-top:365.15pt;width:9.3pt;height:11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" adj="12712" fillcolor="black [3213]" stroked="f"/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0E6017" wp14:editId="00893890">
                <wp:simplePos x="0" y="0"/>
                <wp:positionH relativeFrom="column">
                  <wp:posOffset>1374775</wp:posOffset>
                </wp:positionH>
                <wp:positionV relativeFrom="paragraph">
                  <wp:posOffset>4627245</wp:posOffset>
                </wp:positionV>
                <wp:extent cx="118110" cy="143510"/>
                <wp:effectExtent l="0" t="0" r="0" b="8890"/>
                <wp:wrapNone/>
                <wp:docPr id="27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108.25pt;margin-top:364.35pt;width:9.3pt;height:11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" adj="12712" fillcolor="black [3213]" stroked="f"/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4B9680" wp14:editId="0DD96A18">
                <wp:simplePos x="0" y="0"/>
                <wp:positionH relativeFrom="column">
                  <wp:posOffset>3256915</wp:posOffset>
                </wp:positionH>
                <wp:positionV relativeFrom="paragraph">
                  <wp:posOffset>4781550</wp:posOffset>
                </wp:positionV>
                <wp:extent cx="2483485" cy="612775"/>
                <wp:effectExtent l="57150" t="38100" r="69215" b="92075"/>
                <wp:wrapNone/>
                <wp:docPr id="24" name="Afrundet rektang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3485" cy="6127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ntrol group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= 1,128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normal weight and obese women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20" o:spid="_x0000_s1027" style="position:absolute;margin-left:256.45pt;margin-top:376.5pt;width:195.55pt;height:4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ontrol group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= 1,128</w:t>
                      </w: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normal weight and obese women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C7E588" wp14:editId="57BD8D8D">
                <wp:simplePos x="0" y="0"/>
                <wp:positionH relativeFrom="column">
                  <wp:posOffset>166370</wp:posOffset>
                </wp:positionH>
                <wp:positionV relativeFrom="paragraph">
                  <wp:posOffset>4781550</wp:posOffset>
                </wp:positionV>
                <wp:extent cx="2485390" cy="612775"/>
                <wp:effectExtent l="57150" t="38100" r="67310" b="92075"/>
                <wp:wrapNone/>
                <wp:docPr id="23" name="Afrundet rektange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5390" cy="6127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bese group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= 990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everely obese women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19" o:spid="_x0000_s1028" style="position:absolute;margin-left:13.1pt;margin-top:376.5pt;width:195.7pt;height:48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bese group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= 990</w:t>
                      </w: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severely obese women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8B03B0" wp14:editId="45195379">
                <wp:simplePos x="0" y="0"/>
                <wp:positionH relativeFrom="column">
                  <wp:posOffset>167589</wp:posOffset>
                </wp:positionH>
                <wp:positionV relativeFrom="paragraph">
                  <wp:posOffset>198019</wp:posOffset>
                </wp:positionV>
                <wp:extent cx="5574665" cy="1653236"/>
                <wp:effectExtent l="0" t="0" r="26035" b="23495"/>
                <wp:wrapNone/>
                <wp:docPr id="13" name="Afrundet 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74665" cy="165323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Women eligible for case-cohort sampling</w:t>
                            </w: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2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Blood sample taken during pregnancy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2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Successful buffy coat extraction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2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Live born singleton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2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articipated in interview 1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2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formation on pre-pregnancy BMI available</w:t>
                            </w:r>
                          </w:p>
                          <w:p w:rsidR="00CA2536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n = 67,853 </w:t>
                            </w:r>
                          </w:p>
                          <w:p w:rsidR="00CA2536" w:rsidRDefault="00CA2536" w:rsidP="00CA2536">
                            <w:pPr>
                              <w:pStyle w:val="NormalWeb"/>
                              <w:spacing w:before="0" w:beforeAutospacing="0" w:after="200" w:afterAutospacing="0" w:line="480" w:lineRule="auto"/>
                              <w:jc w:val="center"/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frundet rektangel 6" o:spid="_x0000_s1029" style="position:absolute;margin-left:13.2pt;margin-top:15.6pt;width:438.95pt;height:130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" fillcolor="white [3201]" strokecolor="black [3200]" strokeweight="2pt"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Women eligible for case-cohort sampling</w:t>
                      </w: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: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2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Blood sample taken during pregnancy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2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Successful buffy coat extraction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2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Live born singleton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2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Participated in interview 1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2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formation on pre-pregnancy BMI available</w:t>
                      </w:r>
                    </w:p>
                    <w:p w:rsidR="00CA2536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 xml:space="preserve">n = 67,853 </w:t>
                      </w:r>
                    </w:p>
                    <w:p w:rsidR="00CA2536" w:rsidRDefault="00CA2536" w:rsidP="00CA2536">
                      <w:pPr>
                        <w:pStyle w:val="NormalWeb"/>
                        <w:spacing w:before="0" w:beforeAutospacing="0" w:after="200" w:afterAutospacing="0" w:line="480" w:lineRule="auto"/>
                        <w:jc w:val="center"/>
                      </w:pP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roundrect>
            </w:pict>
          </mc:Fallback>
        </mc:AlternateContent>
      </w: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F6BA76" wp14:editId="595BEE46">
                <wp:simplePos x="0" y="0"/>
                <wp:positionH relativeFrom="column">
                  <wp:posOffset>3115310</wp:posOffset>
                </wp:positionH>
                <wp:positionV relativeFrom="paragraph">
                  <wp:posOffset>244475</wp:posOffset>
                </wp:positionV>
                <wp:extent cx="2627630" cy="1016635"/>
                <wp:effectExtent l="0" t="0" r="20320" b="12065"/>
                <wp:wrapNone/>
                <wp:docPr id="20" name="Afrundet rektange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7630" cy="10166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hort group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andomly selected women from the reaming cohort</w:t>
                            </w:r>
                          </w:p>
                          <w:p w:rsidR="00CA2536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2,45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frundet rektangel 13" o:spid="_x0000_s1030" style="position:absolute;margin-left:245.3pt;margin-top:19.25pt;width:206.9pt;height:80.0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" fillcolor="white [3201]" strokecolor="black [3200]" strokeweight="2pt"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ohort group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Randomly selected women from the reaming cohort</w:t>
                      </w:r>
                    </w:p>
                    <w:p w:rsidR="00CA2536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2,450 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D0D01E" wp14:editId="03CCDCD4">
                <wp:simplePos x="0" y="0"/>
                <wp:positionH relativeFrom="column">
                  <wp:posOffset>2102485</wp:posOffset>
                </wp:positionH>
                <wp:positionV relativeFrom="paragraph">
                  <wp:posOffset>98425</wp:posOffset>
                </wp:positionV>
                <wp:extent cx="118110" cy="143510"/>
                <wp:effectExtent l="0" t="0" r="0" b="8890"/>
                <wp:wrapNone/>
                <wp:docPr id="19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165.55pt;margin-top:7.75pt;width:9.3pt;height:11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" adj="12712" fillcolor="black [3213]" stroked="f"/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4060E5" wp14:editId="71D20DA6">
                <wp:simplePos x="0" y="0"/>
                <wp:positionH relativeFrom="column">
                  <wp:posOffset>167005</wp:posOffset>
                </wp:positionH>
                <wp:positionV relativeFrom="paragraph">
                  <wp:posOffset>241935</wp:posOffset>
                </wp:positionV>
                <wp:extent cx="2638425" cy="1011555"/>
                <wp:effectExtent l="0" t="0" r="28575" b="17145"/>
                <wp:wrapNone/>
                <wp:docPr id="9" name="Afrundet rektange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8425" cy="10115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bese group</w:t>
                            </w:r>
                          </w:p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e 3.6 % with the largest residuals from the regression of BMI on age and parity</w:t>
                            </w:r>
                          </w:p>
                          <w:p w:rsidR="00CA2536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2,449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frundet rektangel 8" o:spid="_x0000_s1031" style="position:absolute;margin-left:13.15pt;margin-top:19.05pt;width:207.75pt;height:79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" fillcolor="white [3201]" strokecolor="black [3200]" strokeweight="2pt"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bese group</w:t>
                      </w:r>
                    </w:p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he 3.6 % with the largest residuals from the regression of BMI on age and parity</w:t>
                      </w:r>
                    </w:p>
                    <w:p w:rsidR="00CA2536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2,449 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629F0E" wp14:editId="3C7C9867">
                <wp:simplePos x="0" y="0"/>
                <wp:positionH relativeFrom="column">
                  <wp:posOffset>3538220</wp:posOffset>
                </wp:positionH>
                <wp:positionV relativeFrom="paragraph">
                  <wp:posOffset>99695</wp:posOffset>
                </wp:positionV>
                <wp:extent cx="118110" cy="143510"/>
                <wp:effectExtent l="0" t="0" r="0" b="8890"/>
                <wp:wrapNone/>
                <wp:docPr id="17" name="Pil ne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4" o:spid="_x0000_s1026" type="#_x0000_t67" style="position:absolute;margin-left:278.6pt;margin-top:7.85pt;width:9.3pt;height:11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" adj="12712" fillcolor="black [3213]" stroked="f"/>
            </w:pict>
          </mc:Fallback>
        </mc:AlternateContent>
      </w: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7FFEC2" wp14:editId="7F5D19BC">
                <wp:simplePos x="0" y="0"/>
                <wp:positionH relativeFrom="column">
                  <wp:posOffset>3538220</wp:posOffset>
                </wp:positionH>
                <wp:positionV relativeFrom="paragraph">
                  <wp:posOffset>92075</wp:posOffset>
                </wp:positionV>
                <wp:extent cx="118110" cy="143510"/>
                <wp:effectExtent l="0" t="0" r="0" b="8890"/>
                <wp:wrapNone/>
                <wp:docPr id="25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278.6pt;margin-top:7.25pt;width:9.3pt;height:11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" adj="12712" fillcolor="black [3213]" stroked="f"/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B14985" wp14:editId="795E2F55">
                <wp:simplePos x="0" y="0"/>
                <wp:positionH relativeFrom="column">
                  <wp:posOffset>167005</wp:posOffset>
                </wp:positionH>
                <wp:positionV relativeFrom="paragraph">
                  <wp:posOffset>229235</wp:posOffset>
                </wp:positionV>
                <wp:extent cx="5574665" cy="1175385"/>
                <wp:effectExtent l="0" t="0" r="26035" b="24765"/>
                <wp:wrapNone/>
                <wp:docPr id="22" name="Afrundet rektange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74665" cy="11753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536" w:rsidRPr="00184220" w:rsidRDefault="00CA2536" w:rsidP="00CA2536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bese and control group women with information on 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3"/>
                                <w:numId w:val="2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Gestational weight gain 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3"/>
                                <w:numId w:val="2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formation on genetic data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3"/>
                                <w:numId w:val="2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formation on diet and covariates </w:t>
                            </w:r>
                          </w:p>
                          <w:p w:rsidR="00CA2536" w:rsidRDefault="00CA2536" w:rsidP="00CA2536">
                            <w:pPr>
                              <w:pStyle w:val="Listeafsnit"/>
                              <w:numPr>
                                <w:ilvl w:val="3"/>
                                <w:numId w:val="2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ith a total energy intake between 2500 and 25000k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frundet rektangel 16" o:spid="_x0000_s1032" style="position:absolute;margin-left:13.15pt;margin-top:18.05pt;width:438.95pt;height:92.5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" fillcolor="white [3201]" strokecolor="black [3200]" strokeweight="2pt">
                <v:textbox>
                  <w:txbxContent>
                    <w:p w:rsidR="00CA2536" w:rsidRPr="00184220" w:rsidRDefault="00CA2536" w:rsidP="00CA2536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Obese and control group women with information on 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3"/>
                          <w:numId w:val="2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Gestational weight gain 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3"/>
                          <w:numId w:val="2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Information on genetic data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3"/>
                          <w:numId w:val="2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Information on diet and covariates </w:t>
                      </w:r>
                    </w:p>
                    <w:p w:rsidR="00CA2536" w:rsidRDefault="00CA2536" w:rsidP="00CA2536">
                      <w:pPr>
                        <w:pStyle w:val="Listeafsnit"/>
                        <w:numPr>
                          <w:ilvl w:val="3"/>
                          <w:numId w:val="2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="Calibr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With a total energy intake between 2500 and 25000kj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rFonts w:asciiTheme="majorBidi" w:hAnsiTheme="majorBidi" w:cstheme="majorBidi"/>
          <w:b/>
          <w:bCs/>
          <w:noProof/>
          <w:sz w:val="20"/>
          <w:szCs w:val="20"/>
          <w:lang w:val="da-DK"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4ABCAD" wp14:editId="273508CC">
                <wp:simplePos x="0" y="0"/>
                <wp:positionH relativeFrom="column">
                  <wp:posOffset>2102485</wp:posOffset>
                </wp:positionH>
                <wp:positionV relativeFrom="paragraph">
                  <wp:posOffset>84455</wp:posOffset>
                </wp:positionV>
                <wp:extent cx="118110" cy="143510"/>
                <wp:effectExtent l="0" t="0" r="0" b="8890"/>
                <wp:wrapNone/>
                <wp:docPr id="26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165.55pt;margin-top:6.65pt;width:9.3pt;height:11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" adj="12712" fillcolor="black [3213]" stroked="f"/>
            </w:pict>
          </mc:Fallback>
        </mc:AlternateContent>
      </w: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A2536" w:rsidRDefault="00CA2536" w:rsidP="00CA2536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86114F" w:rsidRDefault="00CA2536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F0273"/>
    <w:multiLevelType w:val="hybridMultilevel"/>
    <w:tmpl w:val="5604632E"/>
    <w:lvl w:ilvl="0" w:tplc="506A6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CAE9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50AA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1E2DD6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C892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D4FE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5A78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3612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0A7A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68571D18"/>
    <w:multiLevelType w:val="hybridMultilevel"/>
    <w:tmpl w:val="AEE6229A"/>
    <w:lvl w:ilvl="0" w:tplc="F296E7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DC27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FEE6A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84B4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E2BA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863D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1029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38D5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F2F4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536"/>
    <w:rsid w:val="00793BD8"/>
    <w:rsid w:val="009E4DB5"/>
    <w:rsid w:val="00CA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A253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536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A253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536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9:00Z</dcterms:created>
  <dcterms:modified xsi:type="dcterms:W3CDTF">2016-02-12T12:12:00Z</dcterms:modified>
</cp:coreProperties>
</file>